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04B" w:rsidRDefault="00C3304B" w:rsidP="00C3304B">
      <w:pPr>
        <w:pStyle w:val="a3"/>
        <w:ind w:firstLineChars="0" w:firstLine="0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S2 Appendix</w:t>
      </w:r>
      <w:r w:rsidRPr="00E4680B">
        <w:rPr>
          <w:rFonts w:ascii="Arial" w:hAnsi="Arial" w:cs="Arial"/>
          <w:b/>
          <w:szCs w:val="21"/>
        </w:rPr>
        <w:t xml:space="preserve"> List of economy codes</w:t>
      </w:r>
    </w:p>
    <w:p w:rsidR="005702B9" w:rsidRPr="00E4680B" w:rsidRDefault="005702B9" w:rsidP="00C3304B">
      <w:pPr>
        <w:pStyle w:val="a3"/>
        <w:ind w:firstLineChars="0" w:firstLine="0"/>
        <w:rPr>
          <w:rFonts w:ascii="Arial" w:hAnsi="Arial" w:cs="Arial" w:hint="eastAsia"/>
          <w:b/>
          <w:szCs w:val="21"/>
        </w:rPr>
      </w:pPr>
      <w:bookmarkStart w:id="0" w:name="_GoBack"/>
      <w:bookmarkEnd w:id="0"/>
    </w:p>
    <w:tbl>
      <w:tblPr>
        <w:tblW w:w="8006" w:type="dxa"/>
        <w:tblLook w:val="04A0" w:firstRow="1" w:lastRow="0" w:firstColumn="1" w:lastColumn="0" w:noHBand="0" w:noVBand="1"/>
      </w:tblPr>
      <w:tblGrid>
        <w:gridCol w:w="1660"/>
        <w:gridCol w:w="2430"/>
        <w:gridCol w:w="1718"/>
        <w:gridCol w:w="2198"/>
      </w:tblGrid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Economy cod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Economy nam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Economy code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Economy name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FI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Finland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GB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United Kingdo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IN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India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LU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Luxembour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SAU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Saudi Arabia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NL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IN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Indonesia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DE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GR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Greece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FX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PO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Poland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JP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PRT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Portugal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H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hina, P.R.: Mainlan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ZAF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South Africa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IR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Irelan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TH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Thailand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H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TU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Turkey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HK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hina, P.R.: Hong Kon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H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hile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HU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Hungary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IT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IS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Israel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SG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MY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Malaysia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BE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Belgiu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MU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Mauritius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ES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AR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Argentina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A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O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olombia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SW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YP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yprus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NO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Norwa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Z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Czech Republic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BR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MLT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Malta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KO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Korea, Republic o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NZ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New Zealand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R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Russian Federatio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BH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Bahrain, Kingdom of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DN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KAZ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Kazakhstan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AU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KWT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Kuwait</w:t>
            </w:r>
          </w:p>
        </w:tc>
      </w:tr>
      <w:tr w:rsidR="00C3304B" w:rsidRPr="00E4680B" w:rsidTr="000B385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MEX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PHL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04B" w:rsidRPr="00E4680B" w:rsidRDefault="00C3304B" w:rsidP="00C3304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宋体" w:hAnsi="Arial" w:cs="Arial"/>
                <w:color w:val="000000"/>
                <w:kern w:val="0"/>
                <w:szCs w:val="21"/>
              </w:rPr>
              <w:t>Philippines</w:t>
            </w:r>
          </w:p>
        </w:tc>
      </w:tr>
    </w:tbl>
    <w:p w:rsidR="00337C41" w:rsidRDefault="00337C41" w:rsidP="00C3304B"/>
    <w:sectPr w:rsidR="00337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4B"/>
    <w:rsid w:val="00107143"/>
    <w:rsid w:val="00337C41"/>
    <w:rsid w:val="005702B9"/>
    <w:rsid w:val="00C3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FEE4A"/>
  <w15:chartTrackingRefBased/>
  <w15:docId w15:val="{1070EB09-37B4-4973-A180-492DCF752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30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304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xin Xu</dc:creator>
  <cp:keywords/>
  <dc:description/>
  <cp:lastModifiedBy>Xinxin Xu</cp:lastModifiedBy>
  <cp:revision>2</cp:revision>
  <dcterms:created xsi:type="dcterms:W3CDTF">2018-11-22T01:07:00Z</dcterms:created>
  <dcterms:modified xsi:type="dcterms:W3CDTF">2018-11-22T01:09:00Z</dcterms:modified>
</cp:coreProperties>
</file>